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4B22B204" w14:textId="77777777" w:rsidR="005F35C6" w:rsidRDefault="005F35C6" w:rsidP="001A7F12">
      <w:pPr>
        <w:pStyle w:val="Body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l Table 1a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57737">
        <w:rPr>
          <w:rFonts w:ascii="Times New Roman" w:hAnsi="Times New Roman"/>
          <w:b/>
          <w:sz w:val="24"/>
          <w:szCs w:val="24"/>
          <w:lang w:val="en-US"/>
        </w:rPr>
        <w:t xml:space="preserve">ITT Analysis - </w:t>
      </w:r>
      <w:proofErr w:type="spellStart"/>
      <w:r w:rsidRPr="00D57737">
        <w:rPr>
          <w:rFonts w:ascii="Times New Roman" w:hAnsi="Times New Roman"/>
          <w:b/>
          <w:sz w:val="24"/>
          <w:szCs w:val="24"/>
          <w:lang w:val="en-US"/>
        </w:rPr>
        <w:t>Mityana</w:t>
      </w:r>
      <w:proofErr w:type="spellEnd"/>
    </w:p>
    <w:p w14:paraId="0D141D72" w14:textId="77777777" w:rsidR="005F35C6" w:rsidRDefault="005F35C6" w:rsidP="001A7F12">
      <w:pPr>
        <w:pStyle w:val="Body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Mean adherence and proportion of women reaching &gt;95% and &gt;80% thresholds for full intervention, pre-delivery, post-delivery and last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30 day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periods i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ityana</w:t>
      </w:r>
      <w:proofErr w:type="spellEnd"/>
    </w:p>
    <w:tbl>
      <w:tblPr>
        <w:tblW w:w="1301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487"/>
        <w:gridCol w:w="2430"/>
        <w:gridCol w:w="450"/>
        <w:gridCol w:w="1710"/>
        <w:gridCol w:w="450"/>
        <w:gridCol w:w="1890"/>
        <w:gridCol w:w="450"/>
        <w:gridCol w:w="1710"/>
        <w:gridCol w:w="720"/>
        <w:gridCol w:w="720"/>
      </w:tblGrid>
      <w:tr w:rsidR="00D75810" w14:paraId="6A067484" w14:textId="77777777" w:rsidTr="00DF252A">
        <w:trPr>
          <w:trHeight w:val="20"/>
        </w:trPr>
        <w:tc>
          <w:tcPr>
            <w:tcW w:w="248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A57A8" w14:textId="77777777" w:rsidR="00D75810" w:rsidRDefault="00D75810" w:rsidP="00892DC8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ime Period</w:t>
            </w:r>
          </w:p>
        </w:tc>
        <w:tc>
          <w:tcPr>
            <w:tcW w:w="243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1BF8B" w14:textId="77777777" w:rsidR="00D75810" w:rsidRDefault="00D75810" w:rsidP="00892DC8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E0678" w14:textId="77777777" w:rsidR="00D75810" w:rsidRDefault="00D75810" w:rsidP="00892DC8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Intervention Group</w:t>
            </w:r>
          </w:p>
          <w:p w14:paraId="49AB14AB" w14:textId="77777777" w:rsidR="00D75810" w:rsidRDefault="00D75810" w:rsidP="00892DC8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=33</w:t>
            </w:r>
          </w:p>
        </w:tc>
        <w:tc>
          <w:tcPr>
            <w:tcW w:w="2340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4AD53" w14:textId="1338CC8A" w:rsidR="00D75810" w:rsidRDefault="00D75810" w:rsidP="00892DC8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omparison Group</w:t>
            </w:r>
          </w:p>
          <w:p w14:paraId="3CBA34C0" w14:textId="77777777" w:rsidR="00D75810" w:rsidRDefault="00D75810" w:rsidP="00892DC8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=33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67D4B" w14:textId="77777777" w:rsidR="00D75810" w:rsidRDefault="00D75810" w:rsidP="00892DC8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Overall</w:t>
            </w:r>
          </w:p>
          <w:p w14:paraId="18819465" w14:textId="77777777" w:rsidR="00D75810" w:rsidRDefault="00D75810" w:rsidP="00892DC8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=66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 w14:paraId="3F2A2AD1" w14:textId="241E1657" w:rsidR="00D75810" w:rsidRPr="00A2317F" w:rsidRDefault="00D75810" w:rsidP="00892DC8">
            <w:pPr>
              <w:pStyle w:val="Body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69A9E" w14:textId="2AC4136E" w:rsidR="00D75810" w:rsidRPr="00A2317F" w:rsidRDefault="00D75810" w:rsidP="00892DC8">
            <w:pPr>
              <w:pStyle w:val="Body"/>
              <w:spacing w:after="0" w:line="240" w:lineRule="auto"/>
              <w:jc w:val="center"/>
              <w:rPr>
                <w:i/>
              </w:rPr>
            </w:pPr>
            <w:r w:rsidRPr="00A2317F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P</w:t>
            </w:r>
          </w:p>
        </w:tc>
      </w:tr>
      <w:tr w:rsidR="00D75810" w14:paraId="6FF50477" w14:textId="77777777" w:rsidTr="00DF252A">
        <w:trPr>
          <w:trHeight w:val="234"/>
        </w:trPr>
        <w:tc>
          <w:tcPr>
            <w:tcW w:w="248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4B0D2FC" w14:textId="77777777" w:rsidR="00D75810" w:rsidRDefault="00D75810" w:rsidP="00892DC8"/>
        </w:tc>
        <w:tc>
          <w:tcPr>
            <w:tcW w:w="243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5E9AB7A8" w14:textId="77777777" w:rsidR="00D75810" w:rsidRDefault="00D75810" w:rsidP="00892DC8"/>
        </w:tc>
        <w:tc>
          <w:tcPr>
            <w:tcW w:w="45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48504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FD441" w14:textId="0BFD6C73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E875F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C2579" w14:textId="1239E686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66440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0EE87" w14:textId="524D51D0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720" w:type="dxa"/>
            <w:vMerge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8D15D13" w14:textId="77777777" w:rsidR="00D75810" w:rsidRDefault="00D75810" w:rsidP="00121602">
            <w:pPr>
              <w:jc w:val="center"/>
            </w:pPr>
          </w:p>
        </w:tc>
        <w:tc>
          <w:tcPr>
            <w:tcW w:w="72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308B6D83" w14:textId="4FB9752F" w:rsidR="00D75810" w:rsidRDefault="00D75810" w:rsidP="00121602">
            <w:pPr>
              <w:jc w:val="center"/>
            </w:pPr>
          </w:p>
        </w:tc>
      </w:tr>
      <w:tr w:rsidR="00D75810" w14:paraId="2880ED72" w14:textId="77777777" w:rsidTr="00D75810">
        <w:trPr>
          <w:trHeight w:val="20"/>
        </w:trPr>
        <w:tc>
          <w:tcPr>
            <w:tcW w:w="248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vAlign w:val="center"/>
          </w:tcPr>
          <w:p w14:paraId="25B94D2E" w14:textId="77777777" w:rsidR="00D75810" w:rsidRDefault="00D75810" w:rsidP="00892DC8">
            <w:pPr>
              <w:pStyle w:val="Body"/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ull intervention</w:t>
            </w:r>
          </w:p>
        </w:tc>
        <w:tc>
          <w:tcPr>
            <w:tcW w:w="24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2B29B" w14:textId="61AEE4F6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ean adherence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AB66E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576CD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3.4 (52.9, 73.8)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B4BF9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E5D76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4.9 (55.6, 74.3)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42EB7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0FAD2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4.1 (57.3, 71.0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C8481" w14:textId="70F5FD85" w:rsidR="00D75810" w:rsidRPr="00AF3BF1" w:rsidRDefault="00D75810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BF1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32A0D" w14:textId="32EC62F1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</w:p>
        </w:tc>
      </w:tr>
      <w:tr w:rsidR="00D75810" w14:paraId="2EC434F7" w14:textId="77777777" w:rsidTr="00D75810">
        <w:trPr>
          <w:trHeight w:val="20"/>
        </w:trPr>
        <w:tc>
          <w:tcPr>
            <w:tcW w:w="248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521F525" w14:textId="77777777" w:rsidR="00D75810" w:rsidRDefault="00D75810" w:rsidP="00892DC8"/>
        </w:tc>
        <w:tc>
          <w:tcPr>
            <w:tcW w:w="24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68F44" w14:textId="0D929BEB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5% adherenc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3033E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00558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1 (0.4, 23.9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9ADB3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996BA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1 (-2.5, 14.7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82A39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89F93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.1 (2.0, 16.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66332" w14:textId="5CACA56F" w:rsidR="00D75810" w:rsidRPr="00AF3BF1" w:rsidRDefault="00D75810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BF1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EC68F" w14:textId="5C94113E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40</w:t>
            </w:r>
          </w:p>
        </w:tc>
      </w:tr>
      <w:tr w:rsidR="00D75810" w14:paraId="777FE606" w14:textId="77777777" w:rsidTr="00D75810">
        <w:trPr>
          <w:trHeight w:val="20"/>
        </w:trPr>
        <w:tc>
          <w:tcPr>
            <w:tcW w:w="248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3830B97A" w14:textId="77777777" w:rsidR="00D75810" w:rsidRDefault="00D75810" w:rsidP="00892DC8"/>
        </w:tc>
        <w:tc>
          <w:tcPr>
            <w:tcW w:w="24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85DAE" w14:textId="4C744516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0% adherenc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EA651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F3D8F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.4 (21.8, 57.0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9390A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E2746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3.3 (16.4, 50.3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57EF9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4E86F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6.4 (24.4, 48.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6A1589DE" w14:textId="0A683B09" w:rsidR="00D75810" w:rsidRPr="00AF3BF1" w:rsidRDefault="00D75810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BF1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592DB" w14:textId="6DF84FAD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2</w:t>
            </w:r>
          </w:p>
        </w:tc>
      </w:tr>
      <w:tr w:rsidR="00D75810" w14:paraId="2397E4F3" w14:textId="77777777" w:rsidTr="00D75810">
        <w:trPr>
          <w:trHeight w:val="20"/>
        </w:trPr>
        <w:tc>
          <w:tcPr>
            <w:tcW w:w="248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vAlign w:val="center"/>
          </w:tcPr>
          <w:p w14:paraId="00A87EE0" w14:textId="2364A34C" w:rsidR="00D75810" w:rsidRDefault="00D75810" w:rsidP="00892DC8">
            <w:pPr>
              <w:pStyle w:val="Body"/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re-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delivery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8133E" w14:textId="0685B155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ean adherence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71062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C6342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8 (59.4, 82.1)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8A4C9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66346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1.7 (61.9, 81.4)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B4D5F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4174B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1.2 (64.0, 78.5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44051" w14:textId="74937134" w:rsidR="00D75810" w:rsidRPr="00AF3BF1" w:rsidRDefault="00AF3BF1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BF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E73A9" w14:textId="57570AC0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1</w:t>
            </w:r>
          </w:p>
        </w:tc>
      </w:tr>
      <w:tr w:rsidR="00D75810" w14:paraId="60CCCE65" w14:textId="77777777" w:rsidTr="00D75810">
        <w:trPr>
          <w:trHeight w:val="144"/>
        </w:trPr>
        <w:tc>
          <w:tcPr>
            <w:tcW w:w="248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5370DDB" w14:textId="77777777" w:rsidR="00D75810" w:rsidRDefault="00D75810" w:rsidP="00892DC8"/>
        </w:tc>
        <w:tc>
          <w:tcPr>
            <w:tcW w:w="24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B3A49" w14:textId="0AF2A975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5% adherenc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7F769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B3868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1.9 (6.7, 37.0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FCFA3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D8299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1 (0.4, 23.9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7EE18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5BF46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6.9 (7.6, 26.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47F4B" w14:textId="5AAF5BAB" w:rsidR="00D75810" w:rsidRPr="00AF3BF1" w:rsidRDefault="00AF3BF1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BF1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7AEE2" w14:textId="726431B9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0</w:t>
            </w:r>
          </w:p>
        </w:tc>
      </w:tr>
      <w:tr w:rsidR="00D75810" w14:paraId="2D33461A" w14:textId="77777777" w:rsidTr="00D75810">
        <w:trPr>
          <w:trHeight w:val="20"/>
        </w:trPr>
        <w:tc>
          <w:tcPr>
            <w:tcW w:w="248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2C16DEAC" w14:textId="77777777" w:rsidR="00D75810" w:rsidRDefault="00D75810" w:rsidP="00892DC8"/>
        </w:tc>
        <w:tc>
          <w:tcPr>
            <w:tcW w:w="24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92822" w14:textId="4977A18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0% adherenc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543F1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C591C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9.4 (41.4, 77.4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33181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F13C1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4.5 (36.6, 72.5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5B08D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2D81C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6.9 (44.6, 69.3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15234EB5" w14:textId="6D5F2935" w:rsidR="00D75810" w:rsidRPr="00AF3BF1" w:rsidRDefault="00AF3BF1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BF1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95733" w14:textId="5B24281A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0</w:t>
            </w:r>
          </w:p>
        </w:tc>
      </w:tr>
      <w:tr w:rsidR="00D75810" w14:paraId="0F503D37" w14:textId="77777777" w:rsidTr="00D75810">
        <w:trPr>
          <w:trHeight w:val="20"/>
        </w:trPr>
        <w:tc>
          <w:tcPr>
            <w:tcW w:w="248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vAlign w:val="center"/>
          </w:tcPr>
          <w:p w14:paraId="23150F9D" w14:textId="399E1347" w:rsidR="00D75810" w:rsidRDefault="00D75810" w:rsidP="00892DC8">
            <w:pPr>
              <w:pStyle w:val="Body"/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ost-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delivery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4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4CE67" w14:textId="0D7C8B24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ean adherence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F337D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715CE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5.1 (42.4, 67.7)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C600C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D6887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7.1 (46.0, 68.1)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FD76A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7C538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6.1 (48.0, 64.2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A5D5E" w14:textId="4C6F2C38" w:rsidR="00D75810" w:rsidRPr="00AF3BF1" w:rsidRDefault="00D75810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BF1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5A24E" w14:textId="068F2064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1</w:t>
            </w:r>
          </w:p>
        </w:tc>
      </w:tr>
      <w:tr w:rsidR="00D75810" w14:paraId="41849002" w14:textId="77777777" w:rsidTr="00D75810">
        <w:trPr>
          <w:trHeight w:val="20"/>
        </w:trPr>
        <w:tc>
          <w:tcPr>
            <w:tcW w:w="248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4492746" w14:textId="77777777" w:rsidR="00D75810" w:rsidRDefault="00D75810" w:rsidP="00892DC8"/>
        </w:tc>
        <w:tc>
          <w:tcPr>
            <w:tcW w:w="24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4560F" w14:textId="180672D8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5% adherenc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166F0A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EBA8F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3 (-1.4, 22.1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7D765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EF031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.1 (-2.5, 14.7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171FA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E460F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1 (1.1, 15.0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329D4" w14:textId="008E8617" w:rsidR="00D75810" w:rsidRPr="00AF3BF1" w:rsidRDefault="00D75810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BF1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276CF" w14:textId="0DEF2B91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5</w:t>
            </w:r>
          </w:p>
        </w:tc>
      </w:tr>
      <w:tr w:rsidR="00D75810" w14:paraId="17E95D40" w14:textId="77777777" w:rsidTr="00D75810">
        <w:trPr>
          <w:trHeight w:val="20"/>
        </w:trPr>
        <w:tc>
          <w:tcPr>
            <w:tcW w:w="248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5956808" w14:textId="77777777" w:rsidR="00D75810" w:rsidRDefault="00D75810" w:rsidP="00892DC8"/>
        </w:tc>
        <w:tc>
          <w:tcPr>
            <w:tcW w:w="24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4C370" w14:textId="53EFA99E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0% adherenc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A72EE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80D19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1.0 (13.1, 48.9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B3C7F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C8165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3.3 (16.4, 50.3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CCE72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89B37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2.3 (20.3, 44.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34239DAB" w14:textId="23008275" w:rsidR="00D75810" w:rsidRPr="00AF3BF1" w:rsidRDefault="00D75810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BF1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788D6" w14:textId="53886F53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5</w:t>
            </w:r>
          </w:p>
        </w:tc>
      </w:tr>
      <w:tr w:rsidR="00D75810" w14:paraId="20243597" w14:textId="77777777" w:rsidTr="00D75810">
        <w:trPr>
          <w:trHeight w:val="20"/>
        </w:trPr>
        <w:tc>
          <w:tcPr>
            <w:tcW w:w="248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193" w:type="dxa"/>
              <w:bottom w:w="80" w:type="dxa"/>
              <w:right w:w="193" w:type="dxa"/>
            </w:tcMar>
            <w:vAlign w:val="center"/>
          </w:tcPr>
          <w:p w14:paraId="6EAB1C1D" w14:textId="0B73E2A4" w:rsidR="00D75810" w:rsidRDefault="00D75810" w:rsidP="00892DC8">
            <w:pPr>
              <w:pStyle w:val="Body"/>
              <w:spacing w:after="0" w:line="240" w:lineRule="auto"/>
              <w:ind w:left="113" w:right="113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ast 30 days of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intervention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43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289C2" w14:textId="4EAED97A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ean adherence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BAFD2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4C4B0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9.7 (35.1, 64.4)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A4CA8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BB620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5.5 (44.0, 67.0)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6D572" w14:textId="63A80AD6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75EDD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2.8 (43.9, 61.7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E0F53" w14:textId="45EE8F3A" w:rsidR="00D75810" w:rsidRPr="00AF3BF1" w:rsidRDefault="00D75810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BF1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F2611" w14:textId="2B671DF0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3</w:t>
            </w:r>
          </w:p>
        </w:tc>
      </w:tr>
      <w:tr w:rsidR="00D75810" w14:paraId="5E72B99B" w14:textId="77777777" w:rsidTr="00D75810">
        <w:trPr>
          <w:trHeight w:val="20"/>
        </w:trPr>
        <w:tc>
          <w:tcPr>
            <w:tcW w:w="248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2828AC69" w14:textId="77777777" w:rsidR="00D75810" w:rsidRDefault="00D75810" w:rsidP="00892DC8"/>
        </w:tc>
        <w:tc>
          <w:tcPr>
            <w:tcW w:w="243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B07B8" w14:textId="24D9FF1B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5% adherenc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3F3F0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20CB6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5 (-1.6, 24.7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E89BF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71FE2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4 (-3.6, 10.5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EDD1E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5B4B2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.3 (0.2, 14.4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93E63" w14:textId="17A9E498" w:rsidR="00D75810" w:rsidRPr="00AF3BF1" w:rsidRDefault="00D75810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BF1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1E09C" w14:textId="188E8E64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7</w:t>
            </w:r>
          </w:p>
        </w:tc>
      </w:tr>
      <w:tr w:rsidR="00D75810" w14:paraId="35CC1748" w14:textId="77777777" w:rsidTr="00D75810">
        <w:trPr>
          <w:trHeight w:val="63"/>
        </w:trPr>
        <w:tc>
          <w:tcPr>
            <w:tcW w:w="248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2474FBD" w14:textId="77777777" w:rsidR="00D75810" w:rsidRDefault="00D75810" w:rsidP="00892DC8"/>
        </w:tc>
        <w:tc>
          <w:tcPr>
            <w:tcW w:w="243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AFD19" w14:textId="5A1C63DB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0% adherence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C703C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AAAED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6.9 (8.7, 45.2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C2CFA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6356E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0.7 (5.0, 36.4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CA928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24876" w14:textId="77777777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3.6 (12.0, 35.2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14:paraId="7E8C7E70" w14:textId="3FEE1DE3" w:rsidR="00D75810" w:rsidRPr="00AF3BF1" w:rsidRDefault="00D75810" w:rsidP="00121602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BF1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2A40B" w14:textId="07DB2E51" w:rsidR="00D75810" w:rsidRDefault="00D75810" w:rsidP="00121602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0</w:t>
            </w:r>
          </w:p>
        </w:tc>
      </w:tr>
    </w:tbl>
    <w:p w14:paraId="090624DF" w14:textId="6C03D71C" w:rsidR="005F35C6" w:rsidRDefault="004B5254" w:rsidP="005F35C6">
      <w:pPr>
        <w:pStyle w:val="Body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  <w:vertAlign w:val="superscript"/>
        </w:rPr>
        <w:t xml:space="preserve">a </w:t>
      </w:r>
      <w:r w:rsidR="00AC298E">
        <w:rPr>
          <w:rFonts w:ascii="Times New Roman" w:hAnsi="Times New Roman"/>
          <w:sz w:val="20"/>
          <w:szCs w:val="20"/>
          <w:lang w:val="en-US"/>
        </w:rPr>
        <w:t>One woma</w:t>
      </w:r>
      <w:r w:rsidR="005F35C6">
        <w:rPr>
          <w:rFonts w:ascii="Times New Roman" w:hAnsi="Times New Roman"/>
          <w:sz w:val="20"/>
          <w:szCs w:val="20"/>
          <w:lang w:val="en-US"/>
        </w:rPr>
        <w:t>n delivered prior to the s</w:t>
      </w:r>
      <w:r>
        <w:rPr>
          <w:rFonts w:ascii="Times New Roman" w:hAnsi="Times New Roman"/>
          <w:sz w:val="20"/>
          <w:szCs w:val="20"/>
          <w:lang w:val="en-US"/>
        </w:rPr>
        <w:t>t</w:t>
      </w:r>
      <w:r w:rsidR="00AC298E">
        <w:rPr>
          <w:rFonts w:ascii="Times New Roman" w:hAnsi="Times New Roman"/>
          <w:sz w:val="20"/>
          <w:szCs w:val="20"/>
          <w:lang w:val="en-US"/>
        </w:rPr>
        <w:t>art of the intervention and was</w:t>
      </w:r>
      <w:r w:rsidR="005F35C6">
        <w:rPr>
          <w:rFonts w:ascii="Times New Roman" w:hAnsi="Times New Roman"/>
          <w:sz w:val="20"/>
          <w:szCs w:val="20"/>
          <w:lang w:val="en-US"/>
        </w:rPr>
        <w:t xml:space="preserve"> excluded from the pre-delivery period outcomes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p w14:paraId="4BC1382E" w14:textId="1014200A" w:rsidR="005F35C6" w:rsidRDefault="004B5254" w:rsidP="005F35C6">
      <w:pPr>
        <w:pStyle w:val="Body"/>
        <w:spacing w:after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/>
          <w:sz w:val="20"/>
          <w:szCs w:val="20"/>
          <w:lang w:val="en-US"/>
        </w:rPr>
        <w:t>Four women had</w:t>
      </w:r>
      <w:r w:rsidR="005F35C6">
        <w:rPr>
          <w:rFonts w:ascii="Times New Roman" w:hAnsi="Times New Roman"/>
          <w:sz w:val="20"/>
          <w:szCs w:val="20"/>
          <w:lang w:val="en-US"/>
        </w:rPr>
        <w:t xml:space="preserve"> no adherence data for the post-delivery period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p w14:paraId="6C473975" w14:textId="41E9D4B0" w:rsidR="0051324A" w:rsidRDefault="004B5254" w:rsidP="00AF3BF1">
      <w:pPr>
        <w:pStyle w:val="Body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</w:rPr>
        <w:t xml:space="preserve">c </w:t>
      </w:r>
      <w:r>
        <w:rPr>
          <w:rFonts w:ascii="Times New Roman" w:hAnsi="Times New Roman"/>
          <w:sz w:val="20"/>
          <w:szCs w:val="20"/>
          <w:lang w:val="en-US"/>
        </w:rPr>
        <w:t>11 women had</w:t>
      </w:r>
      <w:r w:rsidR="005F35C6">
        <w:rPr>
          <w:rFonts w:ascii="Times New Roman" w:hAnsi="Times New Roman"/>
          <w:sz w:val="20"/>
          <w:szCs w:val="20"/>
          <w:lang w:val="en-US"/>
        </w:rPr>
        <w:t xml:space="preserve"> no adherence data for the last 30 days of the intervention period</w:t>
      </w:r>
      <w:r>
        <w:rPr>
          <w:rFonts w:ascii="Times New Roman" w:hAnsi="Times New Roman"/>
          <w:sz w:val="20"/>
          <w:szCs w:val="20"/>
          <w:lang w:val="en-US"/>
        </w:rPr>
        <w:t>.</w:t>
      </w:r>
      <w:bookmarkStart w:id="0" w:name="_GoBack"/>
      <w:bookmarkEnd w:id="0"/>
    </w:p>
    <w:sectPr w:rsidR="0051324A" w:rsidSect="001A7F1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F8E9CE" w14:textId="77777777" w:rsidR="00D3158F" w:rsidRDefault="00D3158F">
      <w:r>
        <w:separator/>
      </w:r>
    </w:p>
  </w:endnote>
  <w:endnote w:type="continuationSeparator" w:id="0">
    <w:p w14:paraId="7E50C191" w14:textId="77777777" w:rsidR="00D3158F" w:rsidRDefault="00D31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9638A1" w14:textId="77777777" w:rsidR="00A2317F" w:rsidRDefault="00A231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BF5AB5" w14:textId="77777777" w:rsidR="00A2317F" w:rsidRDefault="00A2317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5B4BD5" w14:textId="77777777" w:rsidR="00A2317F" w:rsidRDefault="00A231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DB3A4C" w14:textId="77777777" w:rsidR="00D3158F" w:rsidRDefault="00D3158F">
      <w:r>
        <w:separator/>
      </w:r>
    </w:p>
  </w:footnote>
  <w:footnote w:type="continuationSeparator" w:id="0">
    <w:p w14:paraId="2A316654" w14:textId="77777777" w:rsidR="00D3158F" w:rsidRDefault="00D315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94CFF3" w14:textId="77777777" w:rsidR="00A2317F" w:rsidRDefault="00A2317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2AADB4" w14:textId="77777777" w:rsidR="001D4D6D" w:rsidRDefault="001D4D6D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C4BE1A" w14:textId="77777777" w:rsidR="00A2317F" w:rsidRDefault="00A2317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DA5A2B"/>
    <w:multiLevelType w:val="multilevel"/>
    <w:tmpl w:val="FEF6AD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40908CE"/>
    <w:multiLevelType w:val="hybridMultilevel"/>
    <w:tmpl w:val="983A713C"/>
    <w:lvl w:ilvl="0" w:tplc="7FB277A0">
      <w:start w:val="12"/>
      <w:numFmt w:val="bullet"/>
      <w:lvlText w:val=""/>
      <w:lvlJc w:val="left"/>
      <w:pPr>
        <w:ind w:left="72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6B1657"/>
    <w:multiLevelType w:val="multilevel"/>
    <w:tmpl w:val="8CDAE8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2"/>
    </w:lvlOverride>
  </w:num>
  <w:num w:numId="2">
    <w:abstractNumId w:val="0"/>
    <w:lvlOverride w:ilvl="0">
      <w:startOverride w:val="3"/>
    </w:lvlOverride>
  </w:num>
  <w:num w:numId="3">
    <w:abstractNumId w:val="0"/>
    <w:lvlOverride w:ilvl="0">
      <w:startOverride w:val="4"/>
    </w:lvlOverride>
  </w:num>
  <w:num w:numId="4">
    <w:abstractNumId w:val="0"/>
    <w:lvlOverride w:ilvl="0">
      <w:startOverride w:val="5"/>
    </w:lvlOverride>
  </w:num>
  <w:num w:numId="5">
    <w:abstractNumId w:val="2"/>
    <w:lvlOverride w:ilvl="0">
      <w:startOverride w:val="6"/>
    </w:lvlOverride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hideSpellingErrors/>
  <w:hideGrammaticalErrors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da-DK" w:vendorID="64" w:dllVersion="0" w:nlCheck="1" w:checkStyle="0"/>
  <w:activeWritingStyle w:appName="MSWord" w:lang="pt-PT" w:vendorID="64" w:dllVersion="0" w:nlCheck="1" w:checkStyle="0"/>
  <w:activeWritingStyle w:appName="MSWord" w:lang="nl-NL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da-DK" w:vendorID="64" w:dllVersion="4096" w:nlCheck="1" w:checkStyle="0"/>
  <w:activeWritingStyle w:appName="MSWord" w:lang="pt-PT" w:vendorID="64" w:dllVersion="4096" w:nlCheck="1" w:checkStyle="0"/>
  <w:activeWritingStyle w:appName="MSWord" w:lang="nl-NL" w:vendorID="64" w:dllVersion="4096" w:nlCheck="1" w:checkStyle="0"/>
  <w:activeWritingStyle w:appName="MSWord" w:lang="es-ES_tradnl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&amp;#xA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xwe95pjrzftyepas0x2sso0veetew522ws&quot;&gt;MY NEW LIBRARY Copy Mar 23 2020 Copy-Converted&lt;record-ids&gt;&lt;item&gt;24116&lt;/item&gt;&lt;item&gt;25787&lt;/item&gt;&lt;item&gt;25966&lt;/item&gt;&lt;item&gt;26291&lt;/item&gt;&lt;item&gt;26294&lt;/item&gt;&lt;item&gt;27056&lt;/item&gt;&lt;item&gt;27323&lt;/item&gt;&lt;item&gt;27337&lt;/item&gt;&lt;item&gt;27387&lt;/item&gt;&lt;item&gt;27405&lt;/item&gt;&lt;item&gt;27406&lt;/item&gt;&lt;item&gt;27533&lt;/item&gt;&lt;item&gt;27584&lt;/item&gt;&lt;item&gt;27787&lt;/item&gt;&lt;item&gt;27788&lt;/item&gt;&lt;item&gt;27976&lt;/item&gt;&lt;item&gt;27998&lt;/item&gt;&lt;item&gt;28007&lt;/item&gt;&lt;item&gt;28569&lt;/item&gt;&lt;item&gt;28680&lt;/item&gt;&lt;item&gt;28691&lt;/item&gt;&lt;item&gt;28742&lt;/item&gt;&lt;item&gt;28744&lt;/item&gt;&lt;item&gt;28848&lt;/item&gt;&lt;item&gt;28859&lt;/item&gt;&lt;item&gt;28860&lt;/item&gt;&lt;item&gt;28861&lt;/item&gt;&lt;item&gt;28862&lt;/item&gt;&lt;item&gt;28865&lt;/item&gt;&lt;item&gt;28866&lt;/item&gt;&lt;item&gt;29188&lt;/item&gt;&lt;item&gt;29812&lt;/item&gt;&lt;item&gt;29813&lt;/item&gt;&lt;item&gt;29814&lt;/item&gt;&lt;item&gt;29815&lt;/item&gt;&lt;item&gt;29863&lt;/item&gt;&lt;item&gt;29868&lt;/item&gt;&lt;item&gt;29949&lt;/item&gt;&lt;item&gt;29950&lt;/item&gt;&lt;/record-ids&gt;&lt;/item&gt;&lt;/Libraries&gt;"/>
  </w:docVars>
  <w:rsids>
    <w:rsidRoot w:val="00630CCF"/>
    <w:rsid w:val="00005888"/>
    <w:rsid w:val="000121E7"/>
    <w:rsid w:val="0001545E"/>
    <w:rsid w:val="000429CA"/>
    <w:rsid w:val="00045AB6"/>
    <w:rsid w:val="00046AE7"/>
    <w:rsid w:val="00050549"/>
    <w:rsid w:val="00060F8C"/>
    <w:rsid w:val="00066B15"/>
    <w:rsid w:val="000728A5"/>
    <w:rsid w:val="000812E0"/>
    <w:rsid w:val="00081721"/>
    <w:rsid w:val="00081F6C"/>
    <w:rsid w:val="00082206"/>
    <w:rsid w:val="00083FA1"/>
    <w:rsid w:val="0008576E"/>
    <w:rsid w:val="000948FD"/>
    <w:rsid w:val="00096933"/>
    <w:rsid w:val="000B031B"/>
    <w:rsid w:val="000B12CD"/>
    <w:rsid w:val="000B531A"/>
    <w:rsid w:val="000C16F0"/>
    <w:rsid w:val="000C718F"/>
    <w:rsid w:val="000D368E"/>
    <w:rsid w:val="000E095D"/>
    <w:rsid w:val="00104326"/>
    <w:rsid w:val="00110E7C"/>
    <w:rsid w:val="00116681"/>
    <w:rsid w:val="00121602"/>
    <w:rsid w:val="00124CBB"/>
    <w:rsid w:val="001353C2"/>
    <w:rsid w:val="00137762"/>
    <w:rsid w:val="00142CAD"/>
    <w:rsid w:val="0014358A"/>
    <w:rsid w:val="00146C52"/>
    <w:rsid w:val="001476C7"/>
    <w:rsid w:val="00150B79"/>
    <w:rsid w:val="0015138A"/>
    <w:rsid w:val="00155E89"/>
    <w:rsid w:val="001579C2"/>
    <w:rsid w:val="00157CB4"/>
    <w:rsid w:val="0017741F"/>
    <w:rsid w:val="00183697"/>
    <w:rsid w:val="00183F5E"/>
    <w:rsid w:val="0018431D"/>
    <w:rsid w:val="001855BF"/>
    <w:rsid w:val="001A2F6A"/>
    <w:rsid w:val="001A3F73"/>
    <w:rsid w:val="001A7F12"/>
    <w:rsid w:val="001B551B"/>
    <w:rsid w:val="001B6DD9"/>
    <w:rsid w:val="001C0A6B"/>
    <w:rsid w:val="001C2224"/>
    <w:rsid w:val="001C3BBB"/>
    <w:rsid w:val="001D4D6D"/>
    <w:rsid w:val="001D7043"/>
    <w:rsid w:val="001E6FA1"/>
    <w:rsid w:val="00202B1B"/>
    <w:rsid w:val="00210869"/>
    <w:rsid w:val="0022365D"/>
    <w:rsid w:val="002303B2"/>
    <w:rsid w:val="0023216F"/>
    <w:rsid w:val="00237BFF"/>
    <w:rsid w:val="00245332"/>
    <w:rsid w:val="00246FDF"/>
    <w:rsid w:val="0027562A"/>
    <w:rsid w:val="00275CF6"/>
    <w:rsid w:val="00277C1E"/>
    <w:rsid w:val="002837EA"/>
    <w:rsid w:val="00284C6C"/>
    <w:rsid w:val="002A49E9"/>
    <w:rsid w:val="002A6B19"/>
    <w:rsid w:val="002B61EC"/>
    <w:rsid w:val="002C0558"/>
    <w:rsid w:val="002C50B1"/>
    <w:rsid w:val="002D23C7"/>
    <w:rsid w:val="002D44D2"/>
    <w:rsid w:val="002E6CC2"/>
    <w:rsid w:val="00303BE1"/>
    <w:rsid w:val="00313987"/>
    <w:rsid w:val="003263C8"/>
    <w:rsid w:val="00326579"/>
    <w:rsid w:val="00332AB6"/>
    <w:rsid w:val="00337463"/>
    <w:rsid w:val="003460FC"/>
    <w:rsid w:val="00355A51"/>
    <w:rsid w:val="0036231C"/>
    <w:rsid w:val="00365A45"/>
    <w:rsid w:val="00375BC8"/>
    <w:rsid w:val="003853DB"/>
    <w:rsid w:val="0039296C"/>
    <w:rsid w:val="003A0A34"/>
    <w:rsid w:val="003A24EE"/>
    <w:rsid w:val="003B1574"/>
    <w:rsid w:val="003C43E4"/>
    <w:rsid w:val="003D460B"/>
    <w:rsid w:val="003D5FAB"/>
    <w:rsid w:val="003F0815"/>
    <w:rsid w:val="003F7B7B"/>
    <w:rsid w:val="0040570A"/>
    <w:rsid w:val="00415690"/>
    <w:rsid w:val="004236EE"/>
    <w:rsid w:val="00426364"/>
    <w:rsid w:val="004310E9"/>
    <w:rsid w:val="00440017"/>
    <w:rsid w:val="00446EAA"/>
    <w:rsid w:val="00447B6B"/>
    <w:rsid w:val="00452EE1"/>
    <w:rsid w:val="00457EAA"/>
    <w:rsid w:val="0046640D"/>
    <w:rsid w:val="00473DDF"/>
    <w:rsid w:val="004865D4"/>
    <w:rsid w:val="00486D5E"/>
    <w:rsid w:val="00494B6F"/>
    <w:rsid w:val="004A7D8C"/>
    <w:rsid w:val="004B1738"/>
    <w:rsid w:val="004B33EB"/>
    <w:rsid w:val="004B5254"/>
    <w:rsid w:val="004B55DC"/>
    <w:rsid w:val="004C39AC"/>
    <w:rsid w:val="004C644E"/>
    <w:rsid w:val="004D1B80"/>
    <w:rsid w:val="004D1F7B"/>
    <w:rsid w:val="004D4987"/>
    <w:rsid w:val="004E2965"/>
    <w:rsid w:val="004F6828"/>
    <w:rsid w:val="005067D3"/>
    <w:rsid w:val="00506952"/>
    <w:rsid w:val="00512F1F"/>
    <w:rsid w:val="0051324A"/>
    <w:rsid w:val="00513A05"/>
    <w:rsid w:val="00522D3F"/>
    <w:rsid w:val="00526CF7"/>
    <w:rsid w:val="00527C7E"/>
    <w:rsid w:val="00535C3B"/>
    <w:rsid w:val="00546C46"/>
    <w:rsid w:val="00546DCB"/>
    <w:rsid w:val="00551268"/>
    <w:rsid w:val="00552C6E"/>
    <w:rsid w:val="00565178"/>
    <w:rsid w:val="00565203"/>
    <w:rsid w:val="005664F4"/>
    <w:rsid w:val="005777C8"/>
    <w:rsid w:val="00580B1B"/>
    <w:rsid w:val="00595312"/>
    <w:rsid w:val="00595B14"/>
    <w:rsid w:val="005C1DF1"/>
    <w:rsid w:val="005D2494"/>
    <w:rsid w:val="005F317C"/>
    <w:rsid w:val="005F35C6"/>
    <w:rsid w:val="005F49E5"/>
    <w:rsid w:val="005F783A"/>
    <w:rsid w:val="00603428"/>
    <w:rsid w:val="006172B5"/>
    <w:rsid w:val="006227F5"/>
    <w:rsid w:val="00627885"/>
    <w:rsid w:val="00630CCF"/>
    <w:rsid w:val="006404CB"/>
    <w:rsid w:val="0064243D"/>
    <w:rsid w:val="00643966"/>
    <w:rsid w:val="006450D0"/>
    <w:rsid w:val="0065683D"/>
    <w:rsid w:val="006573E4"/>
    <w:rsid w:val="00661B10"/>
    <w:rsid w:val="00666BDC"/>
    <w:rsid w:val="00667C0F"/>
    <w:rsid w:val="006863F3"/>
    <w:rsid w:val="00686B66"/>
    <w:rsid w:val="006877FF"/>
    <w:rsid w:val="00687EDE"/>
    <w:rsid w:val="006A5AC3"/>
    <w:rsid w:val="006B624A"/>
    <w:rsid w:val="006C13A1"/>
    <w:rsid w:val="006F1263"/>
    <w:rsid w:val="006F31E9"/>
    <w:rsid w:val="006F39A1"/>
    <w:rsid w:val="006F3CF0"/>
    <w:rsid w:val="006F7FD9"/>
    <w:rsid w:val="00702FE8"/>
    <w:rsid w:val="0071415C"/>
    <w:rsid w:val="00727394"/>
    <w:rsid w:val="00740D8F"/>
    <w:rsid w:val="007464ED"/>
    <w:rsid w:val="00746ED3"/>
    <w:rsid w:val="007514D2"/>
    <w:rsid w:val="00752831"/>
    <w:rsid w:val="0075795C"/>
    <w:rsid w:val="007637B3"/>
    <w:rsid w:val="00764428"/>
    <w:rsid w:val="00764738"/>
    <w:rsid w:val="00767C6F"/>
    <w:rsid w:val="0077333F"/>
    <w:rsid w:val="00775A4C"/>
    <w:rsid w:val="007778BA"/>
    <w:rsid w:val="007844C8"/>
    <w:rsid w:val="0078515C"/>
    <w:rsid w:val="007A49CC"/>
    <w:rsid w:val="007B322C"/>
    <w:rsid w:val="007B750B"/>
    <w:rsid w:val="007D4661"/>
    <w:rsid w:val="007D771D"/>
    <w:rsid w:val="007E3588"/>
    <w:rsid w:val="007F1349"/>
    <w:rsid w:val="007F17F6"/>
    <w:rsid w:val="00806521"/>
    <w:rsid w:val="00823BA4"/>
    <w:rsid w:val="00826566"/>
    <w:rsid w:val="00832760"/>
    <w:rsid w:val="008347A0"/>
    <w:rsid w:val="00836856"/>
    <w:rsid w:val="008476CA"/>
    <w:rsid w:val="008528DB"/>
    <w:rsid w:val="00863698"/>
    <w:rsid w:val="008659AE"/>
    <w:rsid w:val="00873FDC"/>
    <w:rsid w:val="00880B3B"/>
    <w:rsid w:val="00881196"/>
    <w:rsid w:val="00892DC8"/>
    <w:rsid w:val="008A2348"/>
    <w:rsid w:val="008C3960"/>
    <w:rsid w:val="008C4645"/>
    <w:rsid w:val="008C603E"/>
    <w:rsid w:val="008C721A"/>
    <w:rsid w:val="008C7874"/>
    <w:rsid w:val="008D33D4"/>
    <w:rsid w:val="008D6DAC"/>
    <w:rsid w:val="008E1EC8"/>
    <w:rsid w:val="008F7517"/>
    <w:rsid w:val="00903B4A"/>
    <w:rsid w:val="009060A7"/>
    <w:rsid w:val="0091290B"/>
    <w:rsid w:val="00924939"/>
    <w:rsid w:val="0092652C"/>
    <w:rsid w:val="009318BE"/>
    <w:rsid w:val="009333A9"/>
    <w:rsid w:val="00935A31"/>
    <w:rsid w:val="009416CE"/>
    <w:rsid w:val="0094373C"/>
    <w:rsid w:val="00951638"/>
    <w:rsid w:val="00954AAE"/>
    <w:rsid w:val="009575DA"/>
    <w:rsid w:val="00961AD6"/>
    <w:rsid w:val="00964E87"/>
    <w:rsid w:val="009836E6"/>
    <w:rsid w:val="00995041"/>
    <w:rsid w:val="009A3AAB"/>
    <w:rsid w:val="009B7AAB"/>
    <w:rsid w:val="009C03D7"/>
    <w:rsid w:val="009D4698"/>
    <w:rsid w:val="009D72CE"/>
    <w:rsid w:val="009E13BB"/>
    <w:rsid w:val="009E1853"/>
    <w:rsid w:val="009E5720"/>
    <w:rsid w:val="009F0D9C"/>
    <w:rsid w:val="009F54E7"/>
    <w:rsid w:val="009F5892"/>
    <w:rsid w:val="00A173EE"/>
    <w:rsid w:val="00A20F46"/>
    <w:rsid w:val="00A2317F"/>
    <w:rsid w:val="00A32E57"/>
    <w:rsid w:val="00A41F58"/>
    <w:rsid w:val="00A4755D"/>
    <w:rsid w:val="00A528D9"/>
    <w:rsid w:val="00A7321A"/>
    <w:rsid w:val="00A75499"/>
    <w:rsid w:val="00AA417E"/>
    <w:rsid w:val="00AB5E4D"/>
    <w:rsid w:val="00AC03A0"/>
    <w:rsid w:val="00AC298E"/>
    <w:rsid w:val="00AC773E"/>
    <w:rsid w:val="00AD655A"/>
    <w:rsid w:val="00AE2849"/>
    <w:rsid w:val="00AF0DF7"/>
    <w:rsid w:val="00AF3BF1"/>
    <w:rsid w:val="00AF78FD"/>
    <w:rsid w:val="00B02689"/>
    <w:rsid w:val="00B120A1"/>
    <w:rsid w:val="00B13340"/>
    <w:rsid w:val="00B1587C"/>
    <w:rsid w:val="00B15CF8"/>
    <w:rsid w:val="00B179E4"/>
    <w:rsid w:val="00B21AAE"/>
    <w:rsid w:val="00B27C04"/>
    <w:rsid w:val="00B34F27"/>
    <w:rsid w:val="00B44F42"/>
    <w:rsid w:val="00B61B90"/>
    <w:rsid w:val="00B6206C"/>
    <w:rsid w:val="00B63D82"/>
    <w:rsid w:val="00B70207"/>
    <w:rsid w:val="00B75177"/>
    <w:rsid w:val="00B85CBF"/>
    <w:rsid w:val="00BA4D8D"/>
    <w:rsid w:val="00BB4A89"/>
    <w:rsid w:val="00BB4D77"/>
    <w:rsid w:val="00BD5C5E"/>
    <w:rsid w:val="00BD72F6"/>
    <w:rsid w:val="00BE1BB0"/>
    <w:rsid w:val="00BE629A"/>
    <w:rsid w:val="00BF0257"/>
    <w:rsid w:val="00BF53A9"/>
    <w:rsid w:val="00BF6FC2"/>
    <w:rsid w:val="00C25767"/>
    <w:rsid w:val="00C30085"/>
    <w:rsid w:val="00C339D8"/>
    <w:rsid w:val="00C45145"/>
    <w:rsid w:val="00C45148"/>
    <w:rsid w:val="00C50DDE"/>
    <w:rsid w:val="00C51183"/>
    <w:rsid w:val="00C72C60"/>
    <w:rsid w:val="00C81545"/>
    <w:rsid w:val="00C844B5"/>
    <w:rsid w:val="00C87124"/>
    <w:rsid w:val="00C91A64"/>
    <w:rsid w:val="00C962FF"/>
    <w:rsid w:val="00CA09E0"/>
    <w:rsid w:val="00CA3AB3"/>
    <w:rsid w:val="00CB38B2"/>
    <w:rsid w:val="00CC16AF"/>
    <w:rsid w:val="00CD1DA5"/>
    <w:rsid w:val="00CD6F19"/>
    <w:rsid w:val="00CD7A08"/>
    <w:rsid w:val="00CE6D3A"/>
    <w:rsid w:val="00D129D5"/>
    <w:rsid w:val="00D1750E"/>
    <w:rsid w:val="00D223EA"/>
    <w:rsid w:val="00D24942"/>
    <w:rsid w:val="00D26F34"/>
    <w:rsid w:val="00D3158F"/>
    <w:rsid w:val="00D363DC"/>
    <w:rsid w:val="00D40CC4"/>
    <w:rsid w:val="00D57737"/>
    <w:rsid w:val="00D71FF7"/>
    <w:rsid w:val="00D75810"/>
    <w:rsid w:val="00D80757"/>
    <w:rsid w:val="00D834A5"/>
    <w:rsid w:val="00D8669D"/>
    <w:rsid w:val="00D927E3"/>
    <w:rsid w:val="00D93619"/>
    <w:rsid w:val="00D94E50"/>
    <w:rsid w:val="00D95889"/>
    <w:rsid w:val="00DA24B3"/>
    <w:rsid w:val="00DB5678"/>
    <w:rsid w:val="00DB5D60"/>
    <w:rsid w:val="00DC0C25"/>
    <w:rsid w:val="00DC3D00"/>
    <w:rsid w:val="00DC6B43"/>
    <w:rsid w:val="00DE5784"/>
    <w:rsid w:val="00DF1498"/>
    <w:rsid w:val="00DF2B91"/>
    <w:rsid w:val="00DF37D8"/>
    <w:rsid w:val="00E00E8C"/>
    <w:rsid w:val="00E05BD0"/>
    <w:rsid w:val="00E20639"/>
    <w:rsid w:val="00E21CBE"/>
    <w:rsid w:val="00E276E9"/>
    <w:rsid w:val="00E32005"/>
    <w:rsid w:val="00E429AF"/>
    <w:rsid w:val="00E4311E"/>
    <w:rsid w:val="00E478A9"/>
    <w:rsid w:val="00E53C05"/>
    <w:rsid w:val="00E56C4B"/>
    <w:rsid w:val="00E61F21"/>
    <w:rsid w:val="00E62FB0"/>
    <w:rsid w:val="00E83B43"/>
    <w:rsid w:val="00EB0846"/>
    <w:rsid w:val="00EC3246"/>
    <w:rsid w:val="00EC497E"/>
    <w:rsid w:val="00ED293B"/>
    <w:rsid w:val="00ED53C0"/>
    <w:rsid w:val="00EE55DE"/>
    <w:rsid w:val="00EE660B"/>
    <w:rsid w:val="00EF05B2"/>
    <w:rsid w:val="00EF1777"/>
    <w:rsid w:val="00EF27EA"/>
    <w:rsid w:val="00F015DC"/>
    <w:rsid w:val="00F128C7"/>
    <w:rsid w:val="00F17D54"/>
    <w:rsid w:val="00F4776E"/>
    <w:rsid w:val="00F645F6"/>
    <w:rsid w:val="00F73979"/>
    <w:rsid w:val="00F81FE2"/>
    <w:rsid w:val="00F82F55"/>
    <w:rsid w:val="00F83C3F"/>
    <w:rsid w:val="00F84974"/>
    <w:rsid w:val="00F86EC5"/>
    <w:rsid w:val="00FB19A6"/>
    <w:rsid w:val="00FB40CB"/>
    <w:rsid w:val="00FC0550"/>
    <w:rsid w:val="00FC2577"/>
    <w:rsid w:val="00FC5398"/>
    <w:rsid w:val="00FC67ED"/>
    <w:rsid w:val="00FC6CEF"/>
    <w:rsid w:val="00FC7E00"/>
    <w:rsid w:val="00FD14E6"/>
    <w:rsid w:val="00FD36AA"/>
    <w:rsid w:val="00FD6EED"/>
    <w:rsid w:val="00FD76C7"/>
    <w:rsid w:val="00FE2B78"/>
    <w:rsid w:val="00FE3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069025"/>
  <w15:docId w15:val="{2C880F68-748E-9645-A9DB-275DFBB99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4">
    <w:name w:val="heading 4"/>
    <w:next w:val="Body"/>
    <w:uiPriority w:val="9"/>
    <w:unhideWhenUsed/>
    <w:qFormat/>
    <w:pPr>
      <w:keepNext/>
      <w:outlineLvl w:val="3"/>
    </w:pPr>
    <w:rPr>
      <w:rFonts w:cs="Arial Unicode MS"/>
      <w:b/>
      <w:bCs/>
      <w:color w:val="000000"/>
      <w:sz w:val="24"/>
      <w:szCs w:val="24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BodyText">
    <w:name w:val="Body Text"/>
    <w:pPr>
      <w:tabs>
        <w:tab w:val="left" w:pos="360"/>
      </w:tabs>
    </w:pPr>
    <w:rPr>
      <w:rFonts w:cs="Arial Unicode MS"/>
      <w:color w:val="000000"/>
      <w:sz w:val="23"/>
      <w:szCs w:val="23"/>
      <w:u w:color="000000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it-IT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Times New Roman" w:eastAsia="Times New Roman" w:hAnsi="Times New Roman" w:cs="Times New Roman"/>
      <w:color w:val="0000FF"/>
      <w:sz w:val="24"/>
      <w:szCs w:val="24"/>
      <w:u w:val="single" w:color="0000FF"/>
    </w:rPr>
  </w:style>
  <w:style w:type="character" w:customStyle="1" w:styleId="Hyperlink1">
    <w:name w:val="Hyperlink.1"/>
    <w:rPr>
      <w:rFonts w:ascii="Times New Roman" w:eastAsia="Times New Roman" w:hAnsi="Times New Roman" w:cs="Times New Roman"/>
    </w:rPr>
  </w:style>
  <w:style w:type="paragraph" w:customStyle="1" w:styleId="BodyA">
    <w:name w:val="Body A"/>
    <w:rPr>
      <w:rFonts w:ascii="Cambria" w:eastAsia="Cambria" w:hAnsi="Cambria" w:cs="Cambria"/>
      <w:color w:val="000000"/>
      <w:sz w:val="24"/>
      <w:szCs w:val="24"/>
      <w:u w:color="000000"/>
    </w:rPr>
  </w:style>
  <w:style w:type="paragraph" w:styleId="Caption">
    <w:name w:val="caption"/>
    <w:pPr>
      <w:suppressAutoHyphens/>
      <w:outlineLvl w:val="0"/>
    </w:pPr>
    <w:rPr>
      <w:rFonts w:ascii="Calibri" w:eastAsia="Calibri" w:hAnsi="Calibri" w:cs="Calibri"/>
      <w:color w:val="000000"/>
      <w:sz w:val="36"/>
      <w:szCs w:val="36"/>
    </w:rPr>
  </w:style>
  <w:style w:type="paragraph" w:styleId="Bibliography">
    <w:name w:val="Bibliography"/>
    <w:next w:val="Body"/>
    <w:pPr>
      <w:tabs>
        <w:tab w:val="left" w:pos="380"/>
        <w:tab w:val="left" w:pos="500"/>
      </w:tabs>
      <w:spacing w:after="24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EndNoteBibliographyTitle">
    <w:name w:val="EndNote Bibliography Title"/>
    <w:pPr>
      <w:spacing w:line="259" w:lineRule="auto"/>
      <w:jc w:val="center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EndNoteBibliography">
    <w:name w:val="EndNote Bibliography"/>
    <w:pPr>
      <w:spacing w:after="16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249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942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49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942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0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06C"/>
    <w:rPr>
      <w:b/>
      <w:bCs/>
    </w:rPr>
  </w:style>
  <w:style w:type="character" w:styleId="Strong">
    <w:name w:val="Strong"/>
    <w:basedOn w:val="DefaultParagraphFont"/>
    <w:uiPriority w:val="22"/>
    <w:qFormat/>
    <w:rsid w:val="00446EAA"/>
    <w:rPr>
      <w:b/>
      <w:bCs/>
    </w:rPr>
  </w:style>
  <w:style w:type="paragraph" w:styleId="Revision">
    <w:name w:val="Revision"/>
    <w:hidden/>
    <w:uiPriority w:val="99"/>
    <w:semiHidden/>
    <w:rsid w:val="00FC7E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C7E0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styleId="UnresolvedMention">
    <w:name w:val="Unresolved Mention"/>
    <w:basedOn w:val="DefaultParagraphFont"/>
    <w:uiPriority w:val="99"/>
    <w:semiHidden/>
    <w:unhideWhenUsed/>
    <w:rsid w:val="006F31E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95B14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CD6F19"/>
    <w:rPr>
      <w:color w:val="FF00FF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92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88909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94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95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340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8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1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4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1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1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E0D67F-A506-3E4F-BFD8-BF5E18977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im, Nafisa</dc:creator>
  <cp:lastModifiedBy>Sabin, Lora</cp:lastModifiedBy>
  <cp:revision>3</cp:revision>
  <cp:lastPrinted>2021-05-28T18:25:00Z</cp:lastPrinted>
  <dcterms:created xsi:type="dcterms:W3CDTF">2022-05-03T11:45:00Z</dcterms:created>
  <dcterms:modified xsi:type="dcterms:W3CDTF">2022-05-06T18:02:00Z</dcterms:modified>
</cp:coreProperties>
</file>